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796" w:tblpY="2046"/>
        <w:tblW w:w="375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94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tcBorders>
              <w:left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cs="Times New Roman"/>
              </w:rPr>
              <w:t>Overall VAS</w:t>
            </w:r>
          </w:p>
        </w:tc>
        <w:tc>
          <w:tcPr>
            <w:tcW w:w="948" w:type="dxa"/>
            <w:tcBorders>
              <w:left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tcBorders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itting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Wang et al. 2023</w:t>
            </w:r>
          </w:p>
        </w:tc>
        <w:tc>
          <w:tcPr>
            <w:tcW w:w="948" w:type="dxa"/>
            <w:tcBorders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5.5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itting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ei et al.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3.6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itting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Ma et al. 20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5.7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itting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u et al.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3.4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tcBorders>
              <w:top w:val="nil"/>
              <w:lef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itting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Chen et al. 2021</w:t>
            </w:r>
          </w:p>
        </w:tc>
        <w:tc>
          <w:tcPr>
            <w:tcW w:w="948" w:type="dxa"/>
            <w:tcBorders>
              <w:top w:val="nil"/>
              <w:lef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3.13%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sz w:val="24"/>
          <w:szCs w:val="24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Sensitivity analysis of</w:t>
      </w:r>
      <w:r>
        <w:rPr>
          <w:rFonts w:hint="eastAsia" w:ascii="Times New Roman" w:hAnsi="Times New Roman" w:cs="Times New Roman"/>
          <w:sz w:val="24"/>
          <w:szCs w:val="24"/>
        </w:rPr>
        <w:t xml:space="preserve"> the overall VAS.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RlM2NhYWQyMTU2ZTE5ZjZhYmNmMjYyMzYxNTU1ZTYifQ=="/>
  </w:docVars>
  <w:rsids>
    <w:rsidRoot w:val="00AE5B66"/>
    <w:rsid w:val="00143BDD"/>
    <w:rsid w:val="00800A0B"/>
    <w:rsid w:val="00AE5B66"/>
    <w:rsid w:val="00B736EF"/>
    <w:rsid w:val="00DA7422"/>
    <w:rsid w:val="0DDB3F5A"/>
    <w:rsid w:val="428C475C"/>
    <w:rsid w:val="548C61D8"/>
    <w:rsid w:val="69B85943"/>
    <w:rsid w:val="6DD73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</Words>
  <Characters>188</Characters>
  <Lines>1</Lines>
  <Paragraphs>1</Paragraphs>
  <TotalTime>1</TotalTime>
  <ScaleCrop>false</ScaleCrop>
  <LinksUpToDate>false</LinksUpToDate>
  <CharactersWithSpaces>219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3T02:25:00Z</dcterms:created>
  <dc:creator>Administrator</dc:creator>
  <cp:lastModifiedBy>奇奇</cp:lastModifiedBy>
  <dcterms:modified xsi:type="dcterms:W3CDTF">2023-12-28T15:28:4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5CC57E96941E4FD2827F9932C8C1232B_12</vt:lpwstr>
  </property>
</Properties>
</file>